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5C953" w14:textId="125FC579" w:rsidR="00D83073" w:rsidRPr="002155C6" w:rsidRDefault="00D83073" w:rsidP="00D83073">
      <w:pPr>
        <w:rPr>
          <w:rFonts w:ascii="Times New Roman" w:hAnsi="Times New Roman" w:cs="Times New Roman"/>
          <w:b/>
          <w:bCs/>
          <w:sz w:val="22"/>
        </w:rPr>
      </w:pPr>
      <w:r w:rsidRPr="002155C6">
        <w:rPr>
          <w:rFonts w:ascii="Times New Roman" w:hAnsi="Times New Roman" w:cs="Times New Roman"/>
          <w:b/>
          <w:bCs/>
          <w:sz w:val="22"/>
        </w:rPr>
        <w:t>Supplementary Table 1. Sensitivity Analysis</w:t>
      </w:r>
    </w:p>
    <w:tbl>
      <w:tblPr>
        <w:tblW w:w="102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5"/>
        <w:gridCol w:w="2493"/>
        <w:gridCol w:w="2493"/>
        <w:gridCol w:w="1225"/>
      </w:tblGrid>
      <w:tr w:rsidR="00D83073" w:rsidRPr="00896D21" w14:paraId="188A9C46" w14:textId="77777777" w:rsidTr="00E6206D">
        <w:trPr>
          <w:trHeight w:val="823"/>
        </w:trPr>
        <w:tc>
          <w:tcPr>
            <w:tcW w:w="40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294DA5" w14:textId="77777777" w:rsidR="00D83073" w:rsidRPr="002155C6" w:rsidRDefault="00D83073" w:rsidP="00DD3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947A46" w14:textId="1E210C93" w:rsidR="00D83073" w:rsidRPr="002155C6" w:rsidRDefault="00D83073" w:rsidP="00DD3CB1">
            <w:pPr>
              <w:jc w:val="center"/>
              <w:rPr>
                <w:rFonts w:ascii="Times New Roman" w:hAnsi="Times New Roman" w:cs="Times New Roman"/>
              </w:rPr>
            </w:pPr>
            <w:r w:rsidRPr="002155C6">
              <w:rPr>
                <w:rFonts w:ascii="Times New Roman" w:hAnsi="Times New Roman" w:cs="Times New Roman"/>
                <w:b/>
                <w:bCs/>
              </w:rPr>
              <w:t>CGM non-users (n=3</w:t>
            </w:r>
            <w:r w:rsidR="00C74328" w:rsidRPr="002155C6">
              <w:rPr>
                <w:rFonts w:ascii="Times New Roman" w:hAnsi="Times New Roman" w:cs="Times New Roman"/>
                <w:b/>
                <w:bCs/>
              </w:rPr>
              <w:t>84</w:t>
            </w:r>
            <w:r w:rsidRPr="002155C6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4823A645" w14:textId="77777777" w:rsidR="00D83073" w:rsidRPr="002155C6" w:rsidRDefault="00D83073" w:rsidP="00DD3CB1">
            <w:pPr>
              <w:jc w:val="center"/>
              <w:rPr>
                <w:rFonts w:ascii="Times New Roman" w:hAnsi="Times New Roman" w:cs="Times New Roman"/>
              </w:rPr>
            </w:pPr>
            <w:r w:rsidRPr="002155C6">
              <w:rPr>
                <w:rFonts w:ascii="Times New Roman" w:hAnsi="Times New Roman" w:cs="Times New Roman"/>
                <w:b/>
                <w:bCs/>
              </w:rPr>
              <w:t>(β, 95% CI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AE92EA" w14:textId="75E83CD0" w:rsidR="00D83073" w:rsidRPr="002155C6" w:rsidRDefault="00D83073" w:rsidP="00DD3CB1">
            <w:pPr>
              <w:jc w:val="center"/>
              <w:rPr>
                <w:rFonts w:ascii="Times New Roman" w:hAnsi="Times New Roman" w:cs="Times New Roman"/>
              </w:rPr>
            </w:pPr>
            <w:r w:rsidRPr="002155C6">
              <w:rPr>
                <w:rFonts w:ascii="Times New Roman" w:hAnsi="Times New Roman" w:cs="Times New Roman"/>
                <w:b/>
                <w:bCs/>
              </w:rPr>
              <w:t>CGM users (n=</w:t>
            </w:r>
            <w:r w:rsidR="00C74328" w:rsidRPr="002155C6">
              <w:rPr>
                <w:rFonts w:ascii="Times New Roman" w:hAnsi="Times New Roman" w:cs="Times New Roman"/>
                <w:b/>
                <w:bCs/>
              </w:rPr>
              <w:t>369</w:t>
            </w:r>
            <w:r w:rsidRPr="002155C6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3646D96D" w14:textId="77777777" w:rsidR="00D83073" w:rsidRPr="002155C6" w:rsidRDefault="00D83073" w:rsidP="00DD3CB1">
            <w:pPr>
              <w:jc w:val="center"/>
              <w:rPr>
                <w:rFonts w:ascii="Times New Roman" w:hAnsi="Times New Roman" w:cs="Times New Roman"/>
              </w:rPr>
            </w:pPr>
            <w:r w:rsidRPr="002155C6">
              <w:rPr>
                <w:rFonts w:ascii="Times New Roman" w:hAnsi="Times New Roman" w:cs="Times New Roman"/>
                <w:b/>
                <w:bCs/>
              </w:rPr>
              <w:t>(β, 95% CI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0FE9D6" w14:textId="77777777" w:rsidR="00D83073" w:rsidRPr="002155C6" w:rsidRDefault="00D83073" w:rsidP="00DD3CB1">
            <w:pPr>
              <w:jc w:val="center"/>
              <w:rPr>
                <w:rFonts w:ascii="Times New Roman" w:hAnsi="Times New Roman" w:cs="Times New Roman"/>
              </w:rPr>
            </w:pPr>
            <w:r w:rsidRPr="002155C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34BF0" w:rsidRPr="00896D21" w14:paraId="1068005B" w14:textId="77777777" w:rsidTr="00E6206D">
        <w:trPr>
          <w:trHeight w:val="823"/>
        </w:trPr>
        <w:tc>
          <w:tcPr>
            <w:tcW w:w="40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99E1A1" w14:textId="6539C653" w:rsidR="00634BF0" w:rsidRPr="00896D21" w:rsidRDefault="00634BF0" w:rsidP="00634BF0">
            <w:pPr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 xml:space="preserve">Overall average reduction of HbA1c (%) in </w:t>
            </w:r>
            <w:r w:rsidR="007D1431">
              <w:rPr>
                <w:rFonts w:ascii="Times New Roman" w:hAnsi="Times New Roman" w:cs="Times New Roman"/>
                <w:szCs w:val="20"/>
              </w:rPr>
              <w:t>each three</w:t>
            </w:r>
            <w:r w:rsidRPr="00896D21">
              <w:rPr>
                <w:rFonts w:ascii="Times New Roman" w:hAnsi="Times New Roman" w:cs="Times New Roman"/>
                <w:szCs w:val="20"/>
              </w:rPr>
              <w:t xml:space="preserve"> months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7199CE" w14:textId="14A40A7D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 (-0.05, 0.004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265624" w14:textId="16AC2D9A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</w:t>
            </w:r>
            <w:r w:rsidR="009967D5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9273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(-0.14, -0.0</w:t>
            </w:r>
            <w:r w:rsidR="009967D5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C388E8" w14:textId="77777777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34BF0" w:rsidRPr="00896D21" w14:paraId="35315217" w14:textId="77777777" w:rsidTr="00E6206D">
        <w:trPr>
          <w:trHeight w:val="823"/>
        </w:trPr>
        <w:tc>
          <w:tcPr>
            <w:tcW w:w="4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E24EE5" w14:textId="747A50DD" w:rsidR="00634BF0" w:rsidRPr="00896D21" w:rsidRDefault="00634BF0" w:rsidP="00634BF0">
            <w:pPr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 xml:space="preserve">Average difference of HbA1c (%) in </w:t>
            </w:r>
            <w:r w:rsidR="007D1431">
              <w:rPr>
                <w:rFonts w:ascii="Times New Roman" w:hAnsi="Times New Roman" w:cs="Times New Roman"/>
                <w:szCs w:val="20"/>
              </w:rPr>
              <w:t>each three months</w:t>
            </w:r>
          </w:p>
        </w:tc>
        <w:tc>
          <w:tcPr>
            <w:tcW w:w="24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F964A3" w14:textId="77777777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967297" w14:textId="77777777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B70B18" w14:textId="77777777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34BF0" w:rsidRPr="00896D21" w14:paraId="21F355B0" w14:textId="77777777" w:rsidTr="00E6206D">
        <w:trPr>
          <w:trHeight w:val="823"/>
        </w:trPr>
        <w:tc>
          <w:tcPr>
            <w:tcW w:w="4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2702F0" w14:textId="77777777" w:rsidR="00634BF0" w:rsidRPr="00896D21" w:rsidRDefault="00634BF0" w:rsidP="00634BF0">
            <w:pPr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A88F13" w14:textId="03A1D731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0 (reference)</w:t>
            </w:r>
          </w:p>
        </w:tc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85963B" w14:textId="4706F900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</w:t>
            </w:r>
            <w:r w:rsidR="009273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(-0.1</w:t>
            </w:r>
            <w:r w:rsidR="009967D5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, -0.05)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E13676" w14:textId="77777777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34BF0" w:rsidRPr="00896D21" w14:paraId="7FA15AA6" w14:textId="77777777" w:rsidTr="00E6206D">
        <w:trPr>
          <w:trHeight w:val="823"/>
        </w:trPr>
        <w:tc>
          <w:tcPr>
            <w:tcW w:w="4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2B0E7E" w14:textId="77777777" w:rsidR="00634BF0" w:rsidRPr="00896D21" w:rsidRDefault="00634BF0" w:rsidP="00634BF0">
            <w:pPr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D7AB2E" w14:textId="271B5BC3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0 (reference)</w:t>
            </w:r>
          </w:p>
        </w:tc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CEA80D" w14:textId="0A0B8C62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</w:t>
            </w:r>
            <w:r w:rsidR="009273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(-0.13, -0.05)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11D83D" w14:textId="77777777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34BF0" w:rsidRPr="00896D21" w14:paraId="04438840" w14:textId="77777777" w:rsidTr="00E6206D">
        <w:trPr>
          <w:trHeight w:val="823"/>
        </w:trPr>
        <w:tc>
          <w:tcPr>
            <w:tcW w:w="40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1F7EE0" w14:textId="77777777" w:rsidR="00634BF0" w:rsidRPr="00896D21" w:rsidRDefault="00634BF0" w:rsidP="00634BF0">
            <w:pPr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>Model 3</w:t>
            </w:r>
          </w:p>
        </w:tc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5338DC" w14:textId="5F01D8D4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0 (reference)</w:t>
            </w:r>
          </w:p>
        </w:tc>
        <w:tc>
          <w:tcPr>
            <w:tcW w:w="24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B90F8A" w14:textId="6169BC36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</w:t>
            </w:r>
            <w:r w:rsidR="009273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896D21">
              <w:rPr>
                <w:rFonts w:ascii="Times New Roman" w:eastAsia="맑은 고딕" w:hAnsi="Times New Roman" w:cs="Times New Roman"/>
                <w:color w:val="000000"/>
                <w:szCs w:val="20"/>
              </w:rPr>
              <w:t>(-0.13, -0.05)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95DCC8" w14:textId="77777777" w:rsidR="00634BF0" w:rsidRPr="00896D21" w:rsidRDefault="00634BF0" w:rsidP="00634B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6D21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2DCEBD71" w14:textId="43484FC5" w:rsidR="00D83073" w:rsidRPr="00896D21" w:rsidRDefault="00D83073" w:rsidP="00D8307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896D21">
        <w:rPr>
          <w:rFonts w:ascii="Times New Roman" w:eastAsia="맑은 고딕" w:hAnsi="Times New Roman" w:cs="Times New Roman"/>
          <w:color w:val="000000" w:themeColor="text1"/>
          <w:szCs w:val="20"/>
        </w:rPr>
        <w:t>*Model 1 is the unadjusted model; Model 2 is adjusted for age, sex, BMI, and baseline HbA1c; Model 3 is further adjusted for eGFR, total cholesterol, HDL, LDL, and TG.</w:t>
      </w:r>
    </w:p>
    <w:p w14:paraId="67D9ADB9" w14:textId="2957AA5C" w:rsidR="00D83073" w:rsidRDefault="00D83073" w:rsidP="00D83073">
      <w:pPr>
        <w:rPr>
          <w:rFonts w:ascii="Times New Roman" w:hAnsi="Times New Roman" w:cs="Times New Roman"/>
        </w:rPr>
      </w:pPr>
      <w:r w:rsidRPr="00896D21">
        <w:rPr>
          <w:rFonts w:ascii="Times New Roman" w:hAnsi="Times New Roman" w:cs="Times New Roman"/>
        </w:rPr>
        <w:t>*</w:t>
      </w:r>
      <w:proofErr w:type="gramStart"/>
      <w:r w:rsidRPr="00896D21">
        <w:rPr>
          <w:rFonts w:ascii="Times New Roman" w:hAnsi="Times New Roman" w:cs="Times New Roman"/>
        </w:rPr>
        <w:t>Abbreviations :</w:t>
      </w:r>
      <w:proofErr w:type="gramEnd"/>
      <w:r w:rsidRPr="00896D21">
        <w:rPr>
          <w:rFonts w:ascii="Times New Roman" w:hAnsi="Times New Roman" w:cs="Times New Roman"/>
        </w:rPr>
        <w:t xml:space="preserve"> BMI=body mass index, </w:t>
      </w:r>
      <w:r w:rsidR="00896D21">
        <w:rPr>
          <w:rFonts w:ascii="Times New Roman" w:hAnsi="Times New Roman" w:cs="Times New Roman"/>
        </w:rPr>
        <w:t>CGM=continuous glucose monitor</w:t>
      </w:r>
      <w:r w:rsidR="002155C6">
        <w:rPr>
          <w:rFonts w:ascii="Times New Roman" w:hAnsi="Times New Roman" w:cs="Times New Roman"/>
        </w:rPr>
        <w:t>ing</w:t>
      </w:r>
      <w:r w:rsidR="00896D21">
        <w:rPr>
          <w:rFonts w:ascii="Times New Roman" w:hAnsi="Times New Roman" w:cs="Times New Roman"/>
        </w:rPr>
        <w:t xml:space="preserve">, CI=confidence interval, </w:t>
      </w:r>
      <w:r w:rsidRPr="00896D21">
        <w:rPr>
          <w:rFonts w:ascii="Times New Roman" w:hAnsi="Times New Roman" w:cs="Times New Roman"/>
        </w:rPr>
        <w:t xml:space="preserve">eGFR=estimated glomerular filtration rate, </w:t>
      </w:r>
      <w:r w:rsidR="00C15D76" w:rsidRPr="00C15D76">
        <w:rPr>
          <w:rFonts w:ascii="Times New Roman" w:hAnsi="Times New Roman" w:cs="Times New Roman"/>
        </w:rPr>
        <w:t>HbA1c=</w:t>
      </w:r>
      <w:r w:rsidR="008A1BBC">
        <w:rPr>
          <w:rFonts w:ascii="Times New Roman" w:hAnsi="Times New Roman" w:cs="Times New Roman"/>
        </w:rPr>
        <w:t xml:space="preserve"> </w:t>
      </w:r>
      <w:r w:rsidR="00C15D76" w:rsidRPr="00C15D76">
        <w:rPr>
          <w:rFonts w:ascii="Times New Roman" w:hAnsi="Times New Roman" w:cs="Times New Roman"/>
        </w:rPr>
        <w:t>hemoglobin</w:t>
      </w:r>
      <w:r w:rsidR="008A1BBC">
        <w:rPr>
          <w:rFonts w:ascii="Times New Roman" w:hAnsi="Times New Roman" w:cs="Times New Roman"/>
        </w:rPr>
        <w:t xml:space="preserve"> A1c</w:t>
      </w:r>
      <w:r w:rsidR="00C15D76">
        <w:rPr>
          <w:rFonts w:ascii="Times New Roman" w:hAnsi="Times New Roman" w:cs="Times New Roman"/>
        </w:rPr>
        <w:t xml:space="preserve">, </w:t>
      </w:r>
      <w:r w:rsidRPr="00896D21">
        <w:rPr>
          <w:rFonts w:ascii="Times New Roman" w:hAnsi="Times New Roman" w:cs="Times New Roman"/>
        </w:rPr>
        <w:t>HDL=high-density lipoprotein, LDL=low-density lipoprotein, TG=</w:t>
      </w:r>
      <w:r w:rsidR="008B47F9">
        <w:rPr>
          <w:rFonts w:ascii="Times New Roman" w:hAnsi="Times New Roman" w:cs="Times New Roman"/>
        </w:rPr>
        <w:t>t</w:t>
      </w:r>
      <w:r w:rsidRPr="00896D21">
        <w:rPr>
          <w:rFonts w:ascii="Times New Roman" w:hAnsi="Times New Roman" w:cs="Times New Roman"/>
        </w:rPr>
        <w:t>riglyceride</w:t>
      </w:r>
    </w:p>
    <w:p w14:paraId="487324A2" w14:textId="3648ADD0" w:rsidR="00322AE5" w:rsidRDefault="00322AE5" w:rsidP="00D83073">
      <w:pPr>
        <w:rPr>
          <w:rFonts w:ascii="Times New Roman" w:hAnsi="Times New Roman" w:cs="Times New Roman"/>
        </w:rPr>
      </w:pPr>
    </w:p>
    <w:p w14:paraId="42C710AC" w14:textId="54703241" w:rsidR="00E6206D" w:rsidRPr="007776E7" w:rsidRDefault="00E6206D" w:rsidP="00E6206D">
      <w:pPr>
        <w:rPr>
          <w:rFonts w:ascii="Times New Roman" w:hAnsi="Times New Roman" w:cs="Times New Roman"/>
          <w:b/>
          <w:sz w:val="22"/>
        </w:rPr>
      </w:pPr>
      <w:r w:rsidRPr="007776E7">
        <w:rPr>
          <w:rFonts w:ascii="Times New Roman" w:hAnsi="Times New Roman" w:cs="Times New Roman"/>
          <w:b/>
          <w:sz w:val="22"/>
        </w:rPr>
        <w:t xml:space="preserve">Supplementary Table 2. Analysis of baseline characteristics associated with </w:t>
      </w:r>
      <w:r w:rsidR="00B77565" w:rsidRPr="007776E7">
        <w:rPr>
          <w:rFonts w:ascii="Times New Roman" w:hAnsi="Times New Roman" w:cs="Times New Roman"/>
          <w:b/>
          <w:sz w:val="22"/>
        </w:rPr>
        <w:t>change of HbA1c from baseline to 12 months</w:t>
      </w:r>
      <w:r w:rsidRPr="007776E7">
        <w:rPr>
          <w:rFonts w:ascii="Times New Roman" w:hAnsi="Times New Roman" w:cs="Times New Roman"/>
          <w:b/>
          <w:sz w:val="22"/>
        </w:rPr>
        <w:t xml:space="preserve"> by multivariable linear regression in CGM user group (N=155)</w:t>
      </w:r>
    </w:p>
    <w:tbl>
      <w:tblPr>
        <w:tblW w:w="73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2988"/>
        <w:gridCol w:w="1417"/>
      </w:tblGrid>
      <w:tr w:rsidR="004D4791" w:rsidRPr="007776E7" w14:paraId="38058D5A" w14:textId="77777777" w:rsidTr="004D4791">
        <w:trPr>
          <w:trHeight w:val="807"/>
        </w:trPr>
        <w:tc>
          <w:tcPr>
            <w:tcW w:w="2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D7793D" w14:textId="77777777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530270" w14:textId="58FE22BD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913E08" w14:textId="77777777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D4791" w:rsidRPr="007776E7" w14:paraId="5D0F6310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80C845F" w14:textId="77777777" w:rsidR="00E6206D" w:rsidRPr="007776E7" w:rsidRDefault="00E6206D" w:rsidP="00E2132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A</w:t>
            </w:r>
            <w:r w:rsidRPr="007776E7">
              <w:rPr>
                <w:rFonts w:ascii="Times New Roman" w:hAnsi="Times New Roman" w:cs="Times New Roman"/>
              </w:rPr>
              <w:t>ge, year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33EFFB7" w14:textId="143A668A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0</w:t>
            </w:r>
            <w:r w:rsidR="00C20EF8" w:rsidRPr="007776E7">
              <w:rPr>
                <w:rFonts w:ascii="Times New Roman" w:hAnsi="Times New Roman" w:cs="Times New Roman"/>
              </w:rPr>
              <w:t>05 (-0.001,0.02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2E4C2BB" w14:textId="6B1C2A4F" w:rsidR="00E6206D" w:rsidRPr="007776E7" w:rsidRDefault="00C20EF8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08</w:t>
            </w:r>
          </w:p>
        </w:tc>
      </w:tr>
      <w:tr w:rsidR="004D4791" w:rsidRPr="007776E7" w14:paraId="28A3951A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584291" w14:textId="77777777" w:rsidR="00E6206D" w:rsidRPr="007776E7" w:rsidRDefault="00E6206D" w:rsidP="00E2132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S</w:t>
            </w:r>
            <w:r w:rsidRPr="007776E7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EFE81C6" w14:textId="77777777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4C5859D" w14:textId="7113DE0E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</w:t>
            </w:r>
            <w:r w:rsidR="00C20EF8" w:rsidRPr="007776E7">
              <w:rPr>
                <w:rFonts w:ascii="Times New Roman" w:hAnsi="Times New Roman" w:cs="Times New Roman"/>
              </w:rPr>
              <w:t>324</w:t>
            </w:r>
          </w:p>
        </w:tc>
      </w:tr>
      <w:tr w:rsidR="004D4791" w:rsidRPr="007776E7" w14:paraId="654698E0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69BE1B6" w14:textId="77777777" w:rsidR="00E6206D" w:rsidRPr="007776E7" w:rsidRDefault="00E6206D" w:rsidP="00E2132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 xml:space="preserve"> </w:t>
            </w:r>
            <w:r w:rsidRPr="007776E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2EBFBC" w14:textId="77777777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D7E671D" w14:textId="77777777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791" w:rsidRPr="007776E7" w14:paraId="0699EFF0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63C54E" w14:textId="77777777" w:rsidR="00E6206D" w:rsidRPr="007776E7" w:rsidRDefault="00E6206D" w:rsidP="00E2132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 xml:space="preserve"> </w:t>
            </w:r>
            <w:r w:rsidRPr="007776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E952BCE" w14:textId="74E3E202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-</w:t>
            </w: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15</w:t>
            </w:r>
            <w:r w:rsidR="00C20EF8" w:rsidRPr="007776E7">
              <w:rPr>
                <w:rFonts w:ascii="Times New Roman" w:hAnsi="Times New Roman" w:cs="Times New Roman"/>
              </w:rPr>
              <w:t>5 (-0.465, 0.154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BE824F" w14:textId="77777777" w:rsidR="00E6206D" w:rsidRPr="007776E7" w:rsidRDefault="00E6206D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4791" w:rsidRPr="007776E7" w14:paraId="58233222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A967891" w14:textId="77777777" w:rsidR="00E6206D" w:rsidRPr="007776E7" w:rsidRDefault="00E6206D" w:rsidP="00E2132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B</w:t>
            </w:r>
            <w:r w:rsidRPr="007776E7">
              <w:rPr>
                <w:rFonts w:ascii="Times New Roman" w:hAnsi="Times New Roman" w:cs="Times New Roman"/>
              </w:rPr>
              <w:t>aseline HbA1c, %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9C3D39" w14:textId="3577BEDD" w:rsidR="00E6206D" w:rsidRPr="007776E7" w:rsidRDefault="00C20EF8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-0.433 (-0.545, -0.321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E598C9" w14:textId="134B2AC5" w:rsidR="00E6206D" w:rsidRPr="007776E7" w:rsidRDefault="00C20EF8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&lt;</w:t>
            </w:r>
            <w:r w:rsidR="00E6206D" w:rsidRPr="007776E7">
              <w:rPr>
                <w:rFonts w:ascii="Times New Roman" w:hAnsi="Times New Roman" w:cs="Times New Roman" w:hint="eastAsia"/>
              </w:rPr>
              <w:t>0</w:t>
            </w:r>
            <w:r w:rsidR="00E6206D" w:rsidRPr="007776E7">
              <w:rPr>
                <w:rFonts w:ascii="Times New Roman" w:hAnsi="Times New Roman" w:cs="Times New Roman"/>
              </w:rPr>
              <w:t>.00</w:t>
            </w:r>
            <w:r w:rsidRPr="007776E7">
              <w:rPr>
                <w:rFonts w:ascii="Times New Roman" w:hAnsi="Times New Roman" w:cs="Times New Roman"/>
              </w:rPr>
              <w:t>1</w:t>
            </w:r>
          </w:p>
        </w:tc>
      </w:tr>
      <w:tr w:rsidR="004D4791" w:rsidRPr="007776E7" w14:paraId="57E60394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471765" w14:textId="43E8C561" w:rsidR="00E6206D" w:rsidRPr="007776E7" w:rsidRDefault="00E6206D" w:rsidP="00E2132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B</w:t>
            </w:r>
            <w:r w:rsidRPr="007776E7">
              <w:rPr>
                <w:rFonts w:ascii="Times New Roman" w:hAnsi="Times New Roman" w:cs="Times New Roman"/>
              </w:rPr>
              <w:t>MI</w:t>
            </w:r>
            <w:r w:rsidR="00E73CDD" w:rsidRPr="007776E7">
              <w:rPr>
                <w:rFonts w:ascii="Times New Roman" w:hAnsi="Times New Roman" w:cs="Times New Roman"/>
              </w:rPr>
              <w:t>, kg/m</w:t>
            </w:r>
            <w:r w:rsidR="00E73CDD" w:rsidRPr="007776E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7595DC1" w14:textId="1B0EA7B4" w:rsidR="00E6206D" w:rsidRPr="007776E7" w:rsidRDefault="00C20EF8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016 (-0.045, 0.076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A6E6358" w14:textId="360A5B20" w:rsidR="00E6206D" w:rsidRPr="007776E7" w:rsidRDefault="00C20EF8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611</w:t>
            </w:r>
          </w:p>
        </w:tc>
      </w:tr>
      <w:tr w:rsidR="004D4791" w:rsidRPr="007776E7" w14:paraId="4C0D6159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243216" w14:textId="3469D51F" w:rsidR="00E6206D" w:rsidRPr="007776E7" w:rsidRDefault="00E6206D" w:rsidP="00E2132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e</w:t>
            </w:r>
            <w:r w:rsidRPr="007776E7">
              <w:rPr>
                <w:rFonts w:ascii="Times New Roman" w:hAnsi="Times New Roman" w:cs="Times New Roman"/>
              </w:rPr>
              <w:t>GFR</w:t>
            </w:r>
            <w:r w:rsidR="00E73CDD" w:rsidRPr="007776E7">
              <w:rPr>
                <w:rFonts w:ascii="Times New Roman" w:hAnsi="Times New Roman" w:cs="Times New Roman"/>
              </w:rPr>
              <w:t>, ml/min/1.73 m</w:t>
            </w:r>
            <w:r w:rsidR="00E73CDD" w:rsidRPr="007776E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DA2505B" w14:textId="6A5B0A85" w:rsidR="00E6206D" w:rsidRPr="007776E7" w:rsidRDefault="00C20EF8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002 (-0.004, 0.008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6F18F26" w14:textId="10EC555A" w:rsidR="00E6206D" w:rsidRPr="007776E7" w:rsidRDefault="00C20EF8" w:rsidP="00E2132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547</w:t>
            </w:r>
          </w:p>
        </w:tc>
      </w:tr>
      <w:tr w:rsidR="00E73CDD" w:rsidRPr="007776E7" w14:paraId="24C42521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5C642E" w14:textId="12B40574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eastAsia="맑은 고딕" w:hAnsi="Times New Roman" w:cs="Times New Roman"/>
                <w:kern w:val="24"/>
                <w:szCs w:val="20"/>
              </w:rPr>
              <w:t>Total Cholesterol, mg/dL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B7C122D" w14:textId="1FB97463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0002 (-0.001, 0.002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1D21D8A" w14:textId="2418A60E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783</w:t>
            </w:r>
          </w:p>
        </w:tc>
      </w:tr>
      <w:tr w:rsidR="00E73CDD" w:rsidRPr="007776E7" w14:paraId="71DCA73D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3D12F58" w14:textId="3DAF1347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eastAsia="맑은 고딕" w:hAnsi="Times New Roman" w:cs="Times New Roman"/>
                <w:kern w:val="24"/>
                <w:szCs w:val="20"/>
              </w:rPr>
              <w:t>HDL cholesterol, mg/dL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B11F9F7" w14:textId="2F0C8653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0003 (-0.009, 0.01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BAF5F02" w14:textId="005BC23E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944</w:t>
            </w:r>
          </w:p>
        </w:tc>
      </w:tr>
      <w:tr w:rsidR="00E73CDD" w:rsidRPr="007776E7" w14:paraId="11206A88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908D55C" w14:textId="4C8D22F4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eastAsia="맑은 고딕" w:hAnsi="Times New Roman" w:cs="Times New Roman"/>
                <w:kern w:val="24"/>
                <w:szCs w:val="20"/>
              </w:rPr>
              <w:t>LDL cholesterol, mg/dL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2EDEA30" w14:textId="3E60DD8B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002 (-0.003, 0.006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C3DFD05" w14:textId="322BAC9C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461</w:t>
            </w:r>
          </w:p>
        </w:tc>
      </w:tr>
      <w:tr w:rsidR="00E73CDD" w:rsidRPr="007776E7" w14:paraId="4321AD0A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3A3A259" w14:textId="7CF1FD3B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eastAsia="맑은 고딕" w:hAnsi="Times New Roman" w:cs="Times New Roman"/>
                <w:kern w:val="24"/>
                <w:szCs w:val="20"/>
              </w:rPr>
              <w:t>TG, mg/dL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797F9FC" w14:textId="425E6693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002 (-0.002, 0.005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C5E2796" w14:textId="57CF9D0D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0.414</w:t>
            </w:r>
          </w:p>
        </w:tc>
      </w:tr>
      <w:tr w:rsidR="00E73CDD" w:rsidRPr="007776E7" w14:paraId="10DB7475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6D70BED" w14:textId="1B3FF0C9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D</w:t>
            </w:r>
            <w:r w:rsidRPr="007776E7">
              <w:rPr>
                <w:rFonts w:ascii="Times New Roman" w:hAnsi="Times New Roman" w:cs="Times New Roman"/>
              </w:rPr>
              <w:t>uration of diabetes, year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F1894C" w14:textId="69467A61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001 (-0.016, 0.018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2CE85F" w14:textId="536CFA27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89</w:t>
            </w:r>
          </w:p>
        </w:tc>
      </w:tr>
      <w:tr w:rsidR="00E73CDD" w:rsidRPr="007776E7" w14:paraId="7A467569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935A6F" w14:textId="615149CE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T</w:t>
            </w:r>
            <w:r w:rsidRPr="007776E7">
              <w:rPr>
                <w:rFonts w:ascii="Times New Roman" w:hAnsi="Times New Roman" w:cs="Times New Roman"/>
              </w:rPr>
              <w:t>otal daily dose of insulin, units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8012E77" w14:textId="41BC5C69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003 (-0.005,0.011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060526A" w14:textId="3516BD65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473</w:t>
            </w:r>
          </w:p>
        </w:tc>
      </w:tr>
      <w:tr w:rsidR="00E73CDD" w:rsidRPr="007776E7" w14:paraId="4495F562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DF822BC" w14:textId="77777777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I</w:t>
            </w:r>
            <w:r w:rsidRPr="007776E7">
              <w:rPr>
                <w:rFonts w:ascii="Times New Roman" w:hAnsi="Times New Roman" w:cs="Times New Roman"/>
              </w:rPr>
              <w:t>nsulin regimen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5978CA" w14:textId="77777777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A7BA5D8" w14:textId="22C4BC16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0</w:t>
            </w:r>
            <w:r w:rsidRPr="007776E7">
              <w:rPr>
                <w:rFonts w:ascii="Times New Roman" w:hAnsi="Times New Roman" w:cs="Times New Roman"/>
              </w:rPr>
              <w:t>.641</w:t>
            </w:r>
          </w:p>
        </w:tc>
      </w:tr>
      <w:tr w:rsidR="00E73CDD" w:rsidRPr="007776E7" w14:paraId="5183CE7B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7F386FE" w14:textId="736A295F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 Multiple daily injections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48EA8AB" w14:textId="77777777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FE9A5A0" w14:textId="77777777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3CDD" w:rsidRPr="007776E7" w14:paraId="3D525537" w14:textId="77777777" w:rsidTr="004D4791">
        <w:trPr>
          <w:trHeight w:val="237"/>
        </w:trPr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89518FA" w14:textId="66FFBA19" w:rsidR="00E73CDD" w:rsidRPr="007776E7" w:rsidRDefault="00E73CDD" w:rsidP="00E73CDD">
            <w:pPr>
              <w:spacing w:after="0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 xml:space="preserve"> </w:t>
            </w:r>
            <w:r w:rsidRPr="007776E7">
              <w:rPr>
                <w:rFonts w:ascii="Times New Roman" w:eastAsia="맑은 고딕" w:hAnsi="Times New Roman" w:cs="Times New Roman"/>
                <w:kern w:val="24"/>
                <w:szCs w:val="20"/>
              </w:rPr>
              <w:t>Continuous subcutaneous insulin infusion</w:t>
            </w:r>
          </w:p>
        </w:tc>
        <w:tc>
          <w:tcPr>
            <w:tcW w:w="29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AEC15ED" w14:textId="02E340A7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76E7">
              <w:rPr>
                <w:rFonts w:ascii="Times New Roman" w:hAnsi="Times New Roman" w:cs="Times New Roman" w:hint="eastAsia"/>
              </w:rPr>
              <w:t>-</w:t>
            </w:r>
            <w:r w:rsidRPr="007776E7">
              <w:rPr>
                <w:rFonts w:ascii="Times New Roman" w:hAnsi="Times New Roman" w:cs="Times New Roman"/>
              </w:rPr>
              <w:t>0.166 (-0.871, 0.538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E11D62C" w14:textId="798EBEEF" w:rsidR="00E73CDD" w:rsidRPr="007776E7" w:rsidRDefault="00E73CDD" w:rsidP="00E73CD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D40E11A" w14:textId="5B2E7D4B" w:rsidR="00E6206D" w:rsidRPr="00E73CDD" w:rsidRDefault="00E73CDD" w:rsidP="00D83073">
      <w:pPr>
        <w:rPr>
          <w:rFonts w:ascii="Times New Roman" w:hAnsi="Times New Roman" w:cs="Times New Roman"/>
        </w:rPr>
      </w:pPr>
      <w:r w:rsidRPr="007776E7">
        <w:rPr>
          <w:rFonts w:ascii="Times New Roman" w:hAnsi="Times New Roman" w:cs="Times New Roman"/>
        </w:rPr>
        <w:t>*</w:t>
      </w:r>
      <w:proofErr w:type="gramStart"/>
      <w:r w:rsidRPr="007776E7">
        <w:rPr>
          <w:rFonts w:ascii="Times New Roman" w:hAnsi="Times New Roman" w:cs="Times New Roman"/>
        </w:rPr>
        <w:t>Abbreviations :</w:t>
      </w:r>
      <w:proofErr w:type="gramEnd"/>
      <w:r w:rsidRPr="007776E7">
        <w:rPr>
          <w:rFonts w:ascii="Times New Roman" w:hAnsi="Times New Roman" w:cs="Times New Roman"/>
        </w:rPr>
        <w:t xml:space="preserve"> BMI=body mass index, CGM=continuous glucose monitoring,</w:t>
      </w:r>
      <w:r w:rsidR="00510382" w:rsidRPr="007776E7">
        <w:rPr>
          <w:rFonts w:ascii="Times New Roman" w:hAnsi="Times New Roman" w:cs="Times New Roman"/>
        </w:rPr>
        <w:t xml:space="preserve"> CI=confidence interval,</w:t>
      </w:r>
      <w:r w:rsidRPr="007776E7">
        <w:rPr>
          <w:rFonts w:ascii="Times New Roman" w:hAnsi="Times New Roman" w:cs="Times New Roman"/>
        </w:rPr>
        <w:t xml:space="preserve"> eGFR=estimated glomerular filtration rate, HDL=high-density lipoprotein, LDL=low-density lipoprotein, TG=triglyceride</w:t>
      </w:r>
    </w:p>
    <w:p w14:paraId="606BDFF6" w14:textId="1E0DA33E" w:rsidR="003C5A34" w:rsidRPr="003C5A34" w:rsidRDefault="003C5A34" w:rsidP="003C5A34">
      <w:pPr>
        <w:wordWrap/>
        <w:spacing w:after="0" w:line="480" w:lineRule="auto"/>
        <w:rPr>
          <w:rFonts w:ascii="Times New Roman" w:hAnsi="Times New Roman" w:cs="Times New Roman"/>
        </w:rPr>
      </w:pPr>
    </w:p>
    <w:sectPr w:rsidR="003C5A34" w:rsidRPr="003C5A34" w:rsidSect="00E6206D">
      <w:footerReference w:type="default" r:id="rId6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26E69" w14:textId="77777777" w:rsidR="00A51963" w:rsidRDefault="00A51963" w:rsidP="00D83073">
      <w:pPr>
        <w:spacing w:after="0" w:line="240" w:lineRule="auto"/>
      </w:pPr>
      <w:r>
        <w:separator/>
      </w:r>
    </w:p>
  </w:endnote>
  <w:endnote w:type="continuationSeparator" w:id="0">
    <w:p w14:paraId="436E3019" w14:textId="77777777" w:rsidR="00A51963" w:rsidRDefault="00A51963" w:rsidP="00D83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54544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57D9BAC" w14:textId="77777777" w:rsidR="003C5A34" w:rsidRPr="00BA3AD2" w:rsidRDefault="003C5A34" w:rsidP="00BA3AD2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A3AD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A3AD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A3AD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94D1E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BA3AD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1DAC0" w14:textId="77777777" w:rsidR="00A51963" w:rsidRDefault="00A51963" w:rsidP="00D83073">
      <w:pPr>
        <w:spacing w:after="0" w:line="240" w:lineRule="auto"/>
      </w:pPr>
      <w:r>
        <w:separator/>
      </w:r>
    </w:p>
  </w:footnote>
  <w:footnote w:type="continuationSeparator" w:id="0">
    <w:p w14:paraId="188DB381" w14:textId="77777777" w:rsidR="00A51963" w:rsidRDefault="00A51963" w:rsidP="00D83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FBD"/>
    <w:rsid w:val="00005247"/>
    <w:rsid w:val="0003729F"/>
    <w:rsid w:val="001640F6"/>
    <w:rsid w:val="00167C56"/>
    <w:rsid w:val="001C1C14"/>
    <w:rsid w:val="001D323A"/>
    <w:rsid w:val="002155C6"/>
    <w:rsid w:val="00236F05"/>
    <w:rsid w:val="002D007F"/>
    <w:rsid w:val="00322AE5"/>
    <w:rsid w:val="00367416"/>
    <w:rsid w:val="003C5A34"/>
    <w:rsid w:val="003E275E"/>
    <w:rsid w:val="00415D16"/>
    <w:rsid w:val="004D4791"/>
    <w:rsid w:val="004E27A9"/>
    <w:rsid w:val="00510382"/>
    <w:rsid w:val="00602D00"/>
    <w:rsid w:val="0061504E"/>
    <w:rsid w:val="00634BF0"/>
    <w:rsid w:val="006B4AE5"/>
    <w:rsid w:val="007776E7"/>
    <w:rsid w:val="007C7E0A"/>
    <w:rsid w:val="007D1431"/>
    <w:rsid w:val="00835442"/>
    <w:rsid w:val="00855231"/>
    <w:rsid w:val="00896D21"/>
    <w:rsid w:val="008A1BBC"/>
    <w:rsid w:val="008B47F9"/>
    <w:rsid w:val="008B6520"/>
    <w:rsid w:val="008E373A"/>
    <w:rsid w:val="00927375"/>
    <w:rsid w:val="009967D5"/>
    <w:rsid w:val="009B4D06"/>
    <w:rsid w:val="009F3C55"/>
    <w:rsid w:val="00A006D9"/>
    <w:rsid w:val="00A4118F"/>
    <w:rsid w:val="00A45371"/>
    <w:rsid w:val="00A51963"/>
    <w:rsid w:val="00AE731D"/>
    <w:rsid w:val="00B57315"/>
    <w:rsid w:val="00B636FD"/>
    <w:rsid w:val="00B77565"/>
    <w:rsid w:val="00B824E2"/>
    <w:rsid w:val="00B90BCD"/>
    <w:rsid w:val="00BB3F2F"/>
    <w:rsid w:val="00C15D76"/>
    <w:rsid w:val="00C20EF8"/>
    <w:rsid w:val="00C73430"/>
    <w:rsid w:val="00C73FBD"/>
    <w:rsid w:val="00C74328"/>
    <w:rsid w:val="00D50E59"/>
    <w:rsid w:val="00D749B0"/>
    <w:rsid w:val="00D83073"/>
    <w:rsid w:val="00D964A1"/>
    <w:rsid w:val="00DB0AD8"/>
    <w:rsid w:val="00DB35FD"/>
    <w:rsid w:val="00E6206D"/>
    <w:rsid w:val="00E73CDD"/>
    <w:rsid w:val="00F366F6"/>
    <w:rsid w:val="00F469C2"/>
    <w:rsid w:val="00FB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4EE03"/>
  <w15:chartTrackingRefBased/>
  <w15:docId w15:val="{8C8B0756-4D72-4222-9BF9-B087BEBA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73F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03729F"/>
    <w:rPr>
      <w:color w:val="808080"/>
    </w:rPr>
  </w:style>
  <w:style w:type="paragraph" w:styleId="a5">
    <w:name w:val="header"/>
    <w:basedOn w:val="a"/>
    <w:link w:val="Char"/>
    <w:uiPriority w:val="99"/>
    <w:unhideWhenUsed/>
    <w:rsid w:val="00D83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83073"/>
  </w:style>
  <w:style w:type="paragraph" w:styleId="a6">
    <w:name w:val="footer"/>
    <w:basedOn w:val="a"/>
    <w:link w:val="Char0"/>
    <w:uiPriority w:val="99"/>
    <w:unhideWhenUsed/>
    <w:rsid w:val="00D83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83073"/>
  </w:style>
  <w:style w:type="character" w:styleId="a7">
    <w:name w:val="annotation reference"/>
    <w:basedOn w:val="a0"/>
    <w:uiPriority w:val="99"/>
    <w:semiHidden/>
    <w:unhideWhenUsed/>
    <w:rsid w:val="00415D1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415D16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415D16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15D1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15D16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15D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15D1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896D2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oney</dc:creator>
  <cp:keywords/>
  <dc:description/>
  <cp:lastModifiedBy>김서현</cp:lastModifiedBy>
  <cp:revision>28</cp:revision>
  <dcterms:created xsi:type="dcterms:W3CDTF">2022-10-24T01:42:00Z</dcterms:created>
  <dcterms:modified xsi:type="dcterms:W3CDTF">2023-05-0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